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61D9D" w14:textId="77777777" w:rsidR="000D272E" w:rsidRPr="005D7506" w:rsidRDefault="000D272E" w:rsidP="000D272E">
      <w:pPr>
        <w:suppressLineNumbers/>
        <w:jc w:val="left"/>
        <w:rPr>
          <w:rFonts w:ascii="Times New Roman" w:hAnsi="Times New Roman" w:cs="Times New Roman"/>
          <w:color w:val="0D0D0D" w:themeColor="text1" w:themeTint="F2"/>
          <w:sz w:val="24"/>
          <w:szCs w:val="32"/>
        </w:rPr>
      </w:pPr>
      <w:r w:rsidRPr="00262907">
        <w:rPr>
          <w:rFonts w:ascii="Times New Roman" w:hAnsi="Times New Roman" w:cs="Times New Roman"/>
          <w:color w:val="0D0D0D" w:themeColor="text1" w:themeTint="F2"/>
          <w:sz w:val="24"/>
          <w:szCs w:val="32"/>
        </w:rPr>
        <w:t>Supplementary Material 1</w:t>
      </w:r>
    </w:p>
    <w:p w14:paraId="50EAE18E" w14:textId="77777777" w:rsidR="000D272E" w:rsidRPr="005D7506" w:rsidRDefault="000D272E" w:rsidP="000D272E">
      <w:pPr>
        <w:suppressLineNumbers/>
        <w:jc w:val="center"/>
        <w:rPr>
          <w:rFonts w:ascii="Times New Roman" w:hAnsi="Times New Roman" w:cs="Times New Roman"/>
          <w:color w:val="0D0D0D" w:themeColor="text1" w:themeTint="F2"/>
          <w:sz w:val="24"/>
          <w:szCs w:val="32"/>
        </w:rPr>
      </w:pPr>
      <w:r w:rsidRPr="005D7506">
        <w:rPr>
          <w:rFonts w:ascii="Times New Roman" w:hAnsi="Times New Roman" w:cs="Times New Roman"/>
          <w:color w:val="0D0D0D" w:themeColor="text1" w:themeTint="F2"/>
          <w:sz w:val="24"/>
          <w:szCs w:val="32"/>
        </w:rPr>
        <w:t>Population pyramid of Beijing from 2007 to 2018</w:t>
      </w:r>
    </w:p>
    <w:p w14:paraId="5DDBF667" w14:textId="77777777" w:rsidR="000D272E" w:rsidRDefault="000D272E" w:rsidP="000D272E">
      <w:pPr>
        <w:suppressLineNumbers/>
        <w:jc w:val="left"/>
        <w:rPr>
          <w:rFonts w:ascii="Times New Roman" w:hAnsi="Times New Roman" w:cs="Times New Roman"/>
          <w:b/>
          <w:bCs/>
          <w:color w:val="0D0D0D" w:themeColor="text1" w:themeTint="F2"/>
        </w:rPr>
      </w:pPr>
    </w:p>
    <w:p w14:paraId="5A88A3E2" w14:textId="77777777" w:rsidR="000D272E" w:rsidRDefault="000D272E" w:rsidP="000D272E">
      <w:pPr>
        <w:suppressLineNumbers/>
        <w:jc w:val="center"/>
        <w:rPr>
          <w:rFonts w:ascii="Times New Roman" w:hAnsi="Times New Roman" w:cs="Times New Roman"/>
          <w:b/>
          <w:bCs/>
          <w:color w:val="0D0D0D" w:themeColor="text1" w:themeTint="F2"/>
        </w:rPr>
      </w:pPr>
      <w:r>
        <w:rPr>
          <w:rFonts w:ascii="Times New Roman" w:hAnsi="Times New Roman" w:cs="Times New Roman"/>
          <w:b/>
          <w:bCs/>
          <w:noProof/>
          <w:color w:val="0D0D0D" w:themeColor="text1" w:themeTint="F2"/>
        </w:rPr>
        <w:drawing>
          <wp:inline distT="0" distB="0" distL="0" distR="0" wp14:anchorId="13341812" wp14:editId="508C2595">
            <wp:extent cx="4871085" cy="37496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85" cy="3749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040678" w14:textId="77777777" w:rsidR="000D272E" w:rsidRDefault="000D272E" w:rsidP="000D272E">
      <w:pPr>
        <w:suppressLineNumbers/>
        <w:jc w:val="left"/>
        <w:rPr>
          <w:rFonts w:ascii="Times New Roman" w:hAnsi="Times New Roman" w:cs="Times New Roman"/>
          <w:b/>
          <w:bCs/>
          <w:color w:val="0D0D0D" w:themeColor="text1" w:themeTint="F2"/>
        </w:rPr>
      </w:pPr>
    </w:p>
    <w:p w14:paraId="0078FC9E" w14:textId="77777777" w:rsidR="000D272E" w:rsidRDefault="000D272E" w:rsidP="000D272E">
      <w:pPr>
        <w:suppressLineNumbers/>
        <w:jc w:val="left"/>
        <w:rPr>
          <w:rFonts w:ascii="Times New Roman" w:hAnsi="Times New Roman" w:cs="Times New Roman"/>
          <w:b/>
          <w:bCs/>
          <w:color w:val="0D0D0D" w:themeColor="text1" w:themeTint="F2"/>
        </w:rPr>
        <w:sectPr w:rsidR="000D272E" w:rsidSect="0055708C">
          <w:pgSz w:w="11900" w:h="16840"/>
          <w:pgMar w:top="1440" w:right="1440" w:bottom="144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3C7FF6C4" w14:textId="77777777" w:rsidR="000D272E" w:rsidRDefault="000D272E" w:rsidP="000D272E">
      <w:pPr>
        <w:suppressLineNumbers/>
        <w:jc w:val="left"/>
        <w:rPr>
          <w:rFonts w:ascii="Times New Roman" w:hAnsi="Times New Roman" w:cs="Times New Roman"/>
          <w:color w:val="0D0D0D" w:themeColor="text1" w:themeTint="F2"/>
          <w:sz w:val="24"/>
          <w:szCs w:val="32"/>
        </w:rPr>
      </w:pPr>
      <w:r w:rsidRPr="00262907">
        <w:rPr>
          <w:rFonts w:ascii="Times New Roman" w:hAnsi="Times New Roman" w:cs="Times New Roman"/>
          <w:color w:val="0D0D0D" w:themeColor="text1" w:themeTint="F2"/>
          <w:sz w:val="24"/>
          <w:szCs w:val="32"/>
        </w:rPr>
        <w:lastRenderedPageBreak/>
        <w:t xml:space="preserve">Supplementary Material </w:t>
      </w:r>
      <w:r>
        <w:rPr>
          <w:rFonts w:ascii="Times New Roman" w:hAnsi="Times New Roman" w:cs="Times New Roman"/>
          <w:color w:val="0D0D0D" w:themeColor="text1" w:themeTint="F2"/>
          <w:sz w:val="24"/>
          <w:szCs w:val="32"/>
        </w:rPr>
        <w:t>2</w:t>
      </w:r>
    </w:p>
    <w:p w14:paraId="142A8DFB" w14:textId="77777777" w:rsidR="000D272E" w:rsidRDefault="000D272E" w:rsidP="000D272E">
      <w:pPr>
        <w:suppressLineNumbers/>
        <w:jc w:val="left"/>
        <w:rPr>
          <w:rFonts w:ascii="Times New Roman" w:hAnsi="Times New Roman" w:cs="Times New Roman"/>
          <w:color w:val="0D0D0D" w:themeColor="text1" w:themeTint="F2"/>
          <w:sz w:val="24"/>
          <w:szCs w:val="32"/>
        </w:rPr>
      </w:pPr>
    </w:p>
    <w:p w14:paraId="3F958DC8" w14:textId="77777777" w:rsidR="000D272E" w:rsidRPr="005D7506" w:rsidRDefault="000D272E" w:rsidP="000D272E">
      <w:pPr>
        <w:suppressLineNumbers/>
        <w:jc w:val="center"/>
        <w:rPr>
          <w:rFonts w:ascii="Times New Roman" w:hAnsi="Times New Roman" w:cs="Times New Roman"/>
          <w:color w:val="0D0D0D" w:themeColor="text1" w:themeTint="F2"/>
          <w:sz w:val="24"/>
          <w:szCs w:val="32"/>
        </w:rPr>
      </w:pPr>
      <w:r w:rsidRPr="005D7506">
        <w:rPr>
          <w:rFonts w:ascii="Times New Roman" w:hAnsi="Times New Roman" w:cs="Times New Roman"/>
          <w:color w:val="0D0D0D" w:themeColor="text1" w:themeTint="F2"/>
          <w:sz w:val="24"/>
          <w:szCs w:val="32"/>
        </w:rPr>
        <w:t>Ape-specific incidence and mortality rates by histology subtype of peripheral T-cell lymphoma in Beijing from 2007-2018 (1/100,000)</w:t>
      </w:r>
    </w:p>
    <w:p w14:paraId="676D02F4" w14:textId="77777777" w:rsidR="000D272E" w:rsidRDefault="000D272E" w:rsidP="000D272E">
      <w:pPr>
        <w:suppressLineNumbers/>
        <w:jc w:val="left"/>
        <w:rPr>
          <w:rFonts w:ascii="Times New Roman" w:hAnsi="Times New Roman" w:cs="Times New Roman"/>
          <w:b/>
          <w:bCs/>
          <w:color w:val="0D0D0D" w:themeColor="text1" w:themeTint="F2"/>
        </w:rPr>
      </w:pPr>
    </w:p>
    <w:tbl>
      <w:tblPr>
        <w:tblW w:w="9305" w:type="dxa"/>
        <w:tblLook w:val="04A0" w:firstRow="1" w:lastRow="0" w:firstColumn="1" w:lastColumn="0" w:noHBand="0" w:noVBand="1"/>
      </w:tblPr>
      <w:tblGrid>
        <w:gridCol w:w="1176"/>
        <w:gridCol w:w="1223"/>
        <w:gridCol w:w="672"/>
        <w:gridCol w:w="950"/>
        <w:gridCol w:w="739"/>
        <w:gridCol w:w="750"/>
        <w:gridCol w:w="1223"/>
        <w:gridCol w:w="672"/>
        <w:gridCol w:w="950"/>
        <w:gridCol w:w="739"/>
        <w:gridCol w:w="750"/>
      </w:tblGrid>
      <w:tr w:rsidR="000D272E" w:rsidRPr="00B15A4E" w14:paraId="13BAE278" w14:textId="77777777" w:rsidTr="005D7506">
        <w:trPr>
          <w:trHeight w:val="299"/>
        </w:trPr>
        <w:tc>
          <w:tcPr>
            <w:tcW w:w="9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7278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group</w:t>
            </w:r>
            <w:proofErr w:type="spellEnd"/>
          </w:p>
        </w:tc>
        <w:tc>
          <w:tcPr>
            <w:tcW w:w="41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2F0D" w14:textId="77777777" w:rsidR="000D272E" w:rsidRPr="00C47E42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7E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cidence</w:t>
            </w:r>
          </w:p>
        </w:tc>
        <w:tc>
          <w:tcPr>
            <w:tcW w:w="41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F5F8" w14:textId="77777777" w:rsidR="000D272E" w:rsidRPr="00C47E42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47E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rtality</w:t>
            </w:r>
          </w:p>
        </w:tc>
      </w:tr>
      <w:tr w:rsidR="000D272E" w:rsidRPr="00B15A4E" w14:paraId="578F6297" w14:textId="77777777" w:rsidTr="005D7506">
        <w:trPr>
          <w:trHeight w:val="299"/>
        </w:trPr>
        <w:tc>
          <w:tcPr>
            <w:tcW w:w="9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ED1FE" w14:textId="77777777" w:rsidR="000D272E" w:rsidRPr="00B15A4E" w:rsidRDefault="000D272E" w:rsidP="005D75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AB0D4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CL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E674B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D7D84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K/TCL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4FF8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L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CB2D1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4D9A9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CL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F0B27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B9A15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K/TCL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2D2F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L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46EE6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0D272E" w:rsidRPr="00B15A4E" w14:paraId="148F8F79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306B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-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527B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422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9E2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F86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F312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B70F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72C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C65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B7D9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FD6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</w:tr>
      <w:tr w:rsidR="000D272E" w:rsidRPr="00B15A4E" w14:paraId="06D3DE78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BEC4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-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4CAE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8322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739C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13B8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50D6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F729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BC6F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AE51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118C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0393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</w:tr>
      <w:tr w:rsidR="000D272E" w:rsidRPr="00B15A4E" w14:paraId="38144D90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60B0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-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F12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BF10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8462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6697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712C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4EF3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68F7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9769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7328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A179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</w:tr>
      <w:tr w:rsidR="000D272E" w:rsidRPr="00B15A4E" w14:paraId="4FD6A873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6666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-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619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FEE1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BE7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25C2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82B5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1DB6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C5A8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7F4B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421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C1D4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</w:tr>
      <w:tr w:rsidR="000D272E" w:rsidRPr="00B15A4E" w14:paraId="763CA1DE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13B9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-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9924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DA82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A4BC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B5B5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D2DE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80F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4AF2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E201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3421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A1D1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</w:tr>
      <w:tr w:rsidR="000D272E" w:rsidRPr="00B15A4E" w14:paraId="185A3B3F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C4C7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-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B4F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9484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608C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B778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63E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E260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329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FA7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5E42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E371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</w:tr>
      <w:tr w:rsidR="000D272E" w:rsidRPr="00B15A4E" w14:paraId="7E51F412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A784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-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65A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2E7B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0B1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169F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CFB7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865C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39F5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513B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447C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3324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</w:tr>
      <w:tr w:rsidR="000D272E" w:rsidRPr="00B15A4E" w14:paraId="77D6B353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4A74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-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1DF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F7DB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6619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A93E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9965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AAC7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9480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9DE2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C775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C41F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</w:tr>
      <w:tr w:rsidR="000D272E" w:rsidRPr="00B15A4E" w14:paraId="6F64EEEF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5DBC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-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9C09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DB97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03E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6D4C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BA0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5C77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0F9C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8700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CEBC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E3E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</w:tr>
      <w:tr w:rsidR="000D272E" w:rsidRPr="00B15A4E" w14:paraId="11E29C63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4023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-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3530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4E4C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ADF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06A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A676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DC9F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C536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6F6C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7506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4B82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</w:tr>
      <w:tr w:rsidR="000D272E" w:rsidRPr="00B15A4E" w14:paraId="6D47E12B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337E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-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4516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2E70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6989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8782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5EC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600B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7F14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107C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4660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CF35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</w:tr>
      <w:tr w:rsidR="000D272E" w:rsidRPr="00B15A4E" w14:paraId="04C41158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224F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-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1BE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03E0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8BB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593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ED2B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886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9677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170B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C33C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9E26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</w:tr>
      <w:tr w:rsidR="000D272E" w:rsidRPr="00B15A4E" w14:paraId="30CD0818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020E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-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CFE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3586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36B6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C692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C2CE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24AB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60B4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B627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E210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6F3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</w:tr>
      <w:tr w:rsidR="000D272E" w:rsidRPr="00B15A4E" w14:paraId="3F26B80D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5CA8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-6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6E01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CF17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7E13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54C7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20C6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1489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A5F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82B3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D1D1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F42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</w:tr>
      <w:tr w:rsidR="000D272E" w:rsidRPr="00B15A4E" w14:paraId="1F41F84D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A32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0-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CC6B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DAE6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5B9C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3009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A43B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58E8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7E37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FE30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5B18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7185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</w:t>
            </w:r>
          </w:p>
        </w:tc>
      </w:tr>
      <w:tr w:rsidR="000D272E" w:rsidRPr="00B15A4E" w14:paraId="5F55B62A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548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5-7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7000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947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FC6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3E28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6197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CEA0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91C3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C42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C020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53EF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</w:t>
            </w:r>
          </w:p>
        </w:tc>
      </w:tr>
      <w:tr w:rsidR="000D272E" w:rsidRPr="00B15A4E" w14:paraId="5C427E5F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47E4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-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DF7A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29A8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DFCE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D081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C9A5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7E2F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903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52B8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3F86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D9F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8</w:t>
            </w:r>
          </w:p>
        </w:tc>
      </w:tr>
      <w:tr w:rsidR="000D272E" w:rsidRPr="00B15A4E" w14:paraId="224C4B37" w14:textId="77777777" w:rsidTr="005D7506">
        <w:trPr>
          <w:trHeight w:val="299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6FCF1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+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2A21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1F00E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3016F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AC995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40CD4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D0797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91F52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3631B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DE63D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68D6C" w14:textId="77777777" w:rsidR="000D272E" w:rsidRPr="00B15A4E" w:rsidRDefault="000D272E" w:rsidP="005D7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15A4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</w:t>
            </w:r>
          </w:p>
        </w:tc>
      </w:tr>
    </w:tbl>
    <w:p w14:paraId="63EE54CB" w14:textId="77777777" w:rsidR="000D272E" w:rsidRDefault="000D272E" w:rsidP="000D272E">
      <w:pPr>
        <w:suppressLineNumbers/>
        <w:jc w:val="left"/>
        <w:rPr>
          <w:rFonts w:ascii="Times New Roman" w:hAnsi="Times New Roman" w:cs="Times New Roman"/>
          <w:b/>
          <w:bCs/>
          <w:color w:val="0D0D0D" w:themeColor="text1" w:themeTint="F2"/>
        </w:rPr>
        <w:sectPr w:rsidR="000D272E" w:rsidSect="0055708C">
          <w:pgSz w:w="11900" w:h="16840"/>
          <w:pgMar w:top="1440" w:right="1440" w:bottom="144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4937EB74" w14:textId="77777777" w:rsidR="000D272E" w:rsidRDefault="000D272E" w:rsidP="000D272E">
      <w:pPr>
        <w:rPr>
          <w:rFonts w:ascii="Times New Roman" w:hAnsi="Times New Roman" w:cs="Times New Roman"/>
          <w:color w:val="0D0D0D" w:themeColor="text1" w:themeTint="F2"/>
          <w:sz w:val="24"/>
          <w:szCs w:val="32"/>
        </w:rPr>
      </w:pPr>
      <w:r w:rsidRPr="00262907">
        <w:rPr>
          <w:rFonts w:ascii="Times New Roman" w:hAnsi="Times New Roman" w:cs="Times New Roman"/>
          <w:color w:val="0D0D0D" w:themeColor="text1" w:themeTint="F2"/>
          <w:sz w:val="24"/>
          <w:szCs w:val="32"/>
        </w:rPr>
        <w:lastRenderedPageBreak/>
        <w:t xml:space="preserve"> Supplementary Material </w:t>
      </w:r>
      <w:r>
        <w:rPr>
          <w:rFonts w:ascii="Times New Roman" w:hAnsi="Times New Roman" w:cs="Times New Roman"/>
          <w:color w:val="0D0D0D" w:themeColor="text1" w:themeTint="F2"/>
          <w:sz w:val="24"/>
          <w:szCs w:val="32"/>
        </w:rPr>
        <w:t>3</w:t>
      </w:r>
    </w:p>
    <w:p w14:paraId="015096B6" w14:textId="77777777" w:rsidR="000D272E" w:rsidRPr="001D243B" w:rsidRDefault="000D272E" w:rsidP="000D272E">
      <w:pPr>
        <w:jc w:val="center"/>
        <w:rPr>
          <w:rFonts w:ascii="Times New Roman" w:hAnsi="Times New Roman" w:cs="Times New Roman"/>
          <w:bCs/>
          <w:color w:val="0D0D0D" w:themeColor="text1" w:themeTint="F2"/>
          <w:sz w:val="24"/>
        </w:rPr>
      </w:pPr>
      <w:r w:rsidRPr="001D243B">
        <w:rPr>
          <w:rFonts w:ascii="Times New Roman" w:hAnsi="Times New Roman" w:cs="Times New Roman"/>
          <w:bCs/>
          <w:color w:val="0D0D0D" w:themeColor="text1" w:themeTint="F2"/>
          <w:sz w:val="24"/>
        </w:rPr>
        <w:t>Histology type proportion changes of peripheral T-cell lymphoma in Beijing from 2007-2018(Cases, %)</w:t>
      </w:r>
    </w:p>
    <w:tbl>
      <w:tblPr>
        <w:tblW w:w="9029" w:type="dxa"/>
        <w:jc w:val="center"/>
        <w:tblLook w:val="04A0" w:firstRow="1" w:lastRow="0" w:firstColumn="1" w:lastColumn="0" w:noHBand="0" w:noVBand="1"/>
      </w:tblPr>
      <w:tblGrid>
        <w:gridCol w:w="1682"/>
        <w:gridCol w:w="1235"/>
        <w:gridCol w:w="1218"/>
        <w:gridCol w:w="1218"/>
        <w:gridCol w:w="1128"/>
        <w:gridCol w:w="1218"/>
        <w:gridCol w:w="1330"/>
      </w:tblGrid>
      <w:tr w:rsidR="000D272E" w:rsidRPr="005F23D2" w14:paraId="0AB563A1" w14:textId="77777777" w:rsidTr="005D7506">
        <w:trPr>
          <w:trHeight w:val="301"/>
          <w:jc w:val="center"/>
        </w:trPr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2883B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0F72E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TC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78A73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ITL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71AC6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K/TCL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ACBDC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CL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B9E06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A23A0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0D272E" w:rsidRPr="005F23D2" w14:paraId="19D34DE8" w14:textId="77777777" w:rsidTr="005D7506">
        <w:trPr>
          <w:trHeight w:val="301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DB4C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7-20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DB36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(45.5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6FF9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(15.1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76A0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(6.8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C9CA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(1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3947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(19.9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2C09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(100.00)</w:t>
            </w:r>
          </w:p>
        </w:tc>
      </w:tr>
      <w:tr w:rsidR="000D272E" w:rsidRPr="005F23D2" w14:paraId="3D7BF3F1" w14:textId="77777777" w:rsidTr="005D7506">
        <w:trPr>
          <w:trHeight w:val="301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81B1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-20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36EC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5(43.5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CA7C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(20.2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CD36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(15.6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8C79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(10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E177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(10.4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4E19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7(100.00)</w:t>
            </w:r>
          </w:p>
        </w:tc>
      </w:tr>
      <w:tr w:rsidR="000D272E" w:rsidRPr="005F23D2" w14:paraId="2EEF4B4D" w14:textId="77777777" w:rsidTr="005D7506">
        <w:trPr>
          <w:trHeight w:val="301"/>
          <w:jc w:val="center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3CBE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-20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16D8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(27.2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43CC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(23.5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AF17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(25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F839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(8.9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67A4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(14.5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DC9E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3(100.00)</w:t>
            </w:r>
          </w:p>
        </w:tc>
      </w:tr>
      <w:tr w:rsidR="000D272E" w:rsidRPr="005F23D2" w14:paraId="35A8438C" w14:textId="77777777" w:rsidTr="005D7506">
        <w:trPr>
          <w:trHeight w:val="301"/>
          <w:jc w:val="center"/>
        </w:trPr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8A1C4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2990C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0(37.45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627B7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3(20.35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86D3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(17.60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72358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(10.24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3C6E1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(14.36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16C66" w14:textId="77777777" w:rsidR="000D272E" w:rsidRPr="005F23D2" w:rsidRDefault="000D272E" w:rsidP="005D75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F23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1(100.00)</w:t>
            </w:r>
          </w:p>
        </w:tc>
      </w:tr>
    </w:tbl>
    <w:p w14:paraId="4761F91B" w14:textId="77777777" w:rsidR="000D272E" w:rsidRDefault="000D272E"/>
    <w:sectPr w:rsidR="000D27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72E"/>
    <w:rsid w:val="000D272E"/>
    <w:rsid w:val="0054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41F87"/>
  <w15:chartTrackingRefBased/>
  <w15:docId w15:val="{E6EC12FB-3145-E746-8E8E-95CC2C94B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72E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29T16:37:00Z</dcterms:created>
  <dcterms:modified xsi:type="dcterms:W3CDTF">2022-05-29T16:37:00Z</dcterms:modified>
</cp:coreProperties>
</file>